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79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5"/>
        <w:gridCol w:w="5940"/>
        <w:gridCol w:w="1485"/>
        <w:gridCol w:w="1215"/>
        <w:gridCol w:w="1260"/>
        <w:gridCol w:w="1800"/>
      </w:tblGrid>
      <w:tr>
        <w:trPr>
          <w:trHeight w:val="255" w:hRule="atLeast"/>
        </w:trPr>
        <w:tc>
          <w:tcPr>
            <w:tcW w:w="10995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upplementary Table 2.1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Up-regulated genes (from top 250) on chromosomal bands with frequent (&gt; 5%) gains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10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5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4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9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GH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rray CGH*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pression array meta-analysis***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romosomal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61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  <w:r>
              <w:rPr>
                <w:rFonts w:cs="Arial" w:ascii="Arial" w:hAnsi="Arial"/>
                <w:sz w:val="20"/>
                <w:szCs w:val="20"/>
              </w:rPr>
              <w:t xml:space="preserve"> #</w:t>
            </w:r>
          </w:p>
        </w:tc>
        <w:tc>
          <w:tcPr>
            <w:tcW w:w="59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Name</w:t>
            </w:r>
            <w:r>
              <w:rPr>
                <w:rFonts w:cs="Arial" w:ascii="Arial" w:hAnsi="Arial"/>
                <w:sz w:val="20"/>
                <w:szCs w:val="20"/>
              </w:rPr>
              <w:t xml:space="preserve"> #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; Alias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ain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ains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nk No.</w:t>
            </w:r>
            <w:r>
              <w:rPr>
                <w:rFonts w:cs="Arial" w:ascii="Arial" w:hAnsi="Arial"/>
                <w:sz w:val="20"/>
                <w:szCs w:val="20"/>
              </w:rPr>
              <w:t xml:space="preserve"> §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MET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arginine-rich, mutated in early stage tumours; ARP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q21.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DIA5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protein disulfide isomerase-associated 5; PDIR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q21.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TP2C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ATPase, Ca++ transporting, type 2C, member 1 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q21.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RPL3</w:t>
            </w:r>
          </w:p>
        </w:tc>
        <w:tc>
          <w:tcPr>
            <w:tcW w:w="59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tochondrial ribosomal protein L3; RPML3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q21-q23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%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1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IF3S9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eukaryotic translation initiation factor 3, subunit 9 eta, 116kD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p22.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BHD1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bhydrolase domain containing 11 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q11.2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BL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transducin (beta)-like 2, WBSCR13; WS-betaTRP 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q11.2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EAP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six transmembrane epithelial antigen of the prostate 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q2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8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USB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lucuronidase bet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q21.1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8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ND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staphylococcal nuclease domain containing 1; p100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q31.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MPDH1</w:t>
            </w:r>
          </w:p>
        </w:tc>
        <w:tc>
          <w:tcPr>
            <w:tcW w:w="59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MP (inosine monophosphate) dehydrogenase 1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q31.3-q32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%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1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B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mber RAS oncogene family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q12.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PD5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tumour protein D52, N8L; hD52 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q2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9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VT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Pvt-1 oncogene homolog, MYC activator (mouse) 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q2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2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C</w:t>
            </w:r>
          </w:p>
        </w:tc>
        <w:tc>
          <w:tcPr>
            <w:tcW w:w="59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v-myc myelocytomatosis viral oncogene homolog (avian)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q24.12-q24.13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2%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OR1B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torsin family 1, member B (torsin B)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q3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IAA0310</w:t>
            </w:r>
          </w:p>
        </w:tc>
        <w:tc>
          <w:tcPr>
            <w:tcW w:w="59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IAA0310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q34.3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%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1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DRBK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da-DK"/>
              </w:rPr>
              <w:t>adrenergic, beta, receptor kinase 1; GRK2; BARK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q1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PP1CA</w:t>
            </w:r>
          </w:p>
        </w:tc>
        <w:tc>
          <w:tcPr>
            <w:tcW w:w="59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protein phosphatase 1, catalytic subunit, alpha isoform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q13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%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1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IG3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ligase III, DNA, ATP-dependent 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q11.2-q1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P2K3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togen-activated protein kinase kinase 3; MEK3; MKK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q11.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CAC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acetyl-Coenzyme A carboxylase alph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q2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2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JUP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junction plakoglobin 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q2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2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ME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non-metastatic cells 1, protein (NM23a) expressed in; NM23-H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q21.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2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LC35B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solute carrier family 35, member B1; UGTREL1 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q21-q3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3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ASN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fatty acid synthase; FAS, OA-519 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q2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RA13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imulated by retinoic acid 1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q25.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HGDIA</w:t>
            </w:r>
          </w:p>
        </w:tc>
        <w:tc>
          <w:tcPr>
            <w:tcW w:w="59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Rho GDP dissociation inhibitor (GDI) alpha; RHOGDI 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q25.3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%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%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HCY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-adenosylhomocysteine hydrolase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cen-q13.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0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0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OP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topoisomerase (DNA) I 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q12-q1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0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0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BL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v-myb myeloblastosis viral oncogene homolog (avian)-like 2; BMYB 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q13.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UBE2C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ubiquitin-conjugating enzyme E2C 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q13.1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</w:tr>
      <w:tr>
        <w:trPr>
          <w:trHeight w:val="270" w:hRule="atLeast"/>
        </w:trPr>
        <w:tc>
          <w:tcPr>
            <w:tcW w:w="109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9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8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035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E: # HUGO approved gene symbol and name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2795" w:type="dxa"/>
            <w:gridSpan w:val="6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 xml:space="preserve">*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da-DK"/>
              </w:rPr>
              <w:instrText xml:space="preserve"> ADDIN EN.CITE &lt;EndNote&gt;&lt;Cite&gt;&lt;Author&gt;Janssens&lt;/Author&gt;&lt;Year&gt;2001&lt;/Year&gt;&lt;RecNum&gt;52&lt;/RecNum&gt;&lt;MDL&gt;&lt;REFERENCE_TYPE&gt;0&lt;/REFERENCE_TYPE&gt;&lt;ACCESSION_NUMBER&gt;11171037&lt;/ACCESSION_NUMBER&gt;&lt;VOLUME&gt;353&lt;/VOLUME&gt;&lt;NUMBER&gt;Pt 3&lt;/NUMBER&gt;&lt;YEAR&gt;2001&lt;/YEAR&gt;&lt;DATE&gt;Feb 1&lt;/DATE&gt;&lt;TITLE&gt;Protein phosphatase 2A: a highly regulated family of serine/threonine phosphatases implicated in cell growth and signalling&lt;/TITLE&gt;&lt;PAGES&gt;417-39&lt;/PAGES&gt;&lt;AUTHOR_ADDRESS&gt;Afdeling Biochemie, Faculteit Geneeskunde, Katholieke Universiteit Leuven, Herestraat 49, B-3000 Leuven, Belgium.&lt;/AUTHOR_ADDRESS&gt;&lt;AUTHORS&gt;&lt;AUTHOR&gt;Janssens, V.&lt;/AUTHOR&gt;&lt;AUTHOR&gt;Goris, J.&lt;/AUTHOR&gt;&lt;/AUTHORS&gt;&lt;SECONDARY_TITLE&gt;Biochem J&lt;/SECONDARY_TITLE&gt;&lt;KEYWORDS&gt;&lt;KEYWORD&gt;Animals&lt;/KEYWORD&gt;&lt;KEYWORD&gt;*Cell Division&lt;/KEYWORD&gt;&lt;KEYWORD&gt;Phosphoprotein Phosphatase/chemistry/genetics/*metabolism&lt;/KEYWORD&gt;&lt;KEYWORD&gt;Research Support, Non-U.S. Gov&amp;apos;t&lt;/KEYWORD&gt;&lt;KEYWORD&gt;*Signal Transduction&lt;/KEYWORD&gt;&lt;/KEYWORDS&gt;&lt;URL&gt;http://www.ncbi.nlm.nih.gov/entrez/query.fcgi?cmd=Retrieve&amp;amp;db=PubMed&amp;amp;dopt=Citation&amp;amp;list_uids=11171037&lt;/URL&gt;&lt;/MDL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</w:r>
            <w:r>
              <w:rPr>
                <w:sz w:val="16"/>
                <w:szCs w:val="16"/>
                <w:rFonts w:cs="Arial" w:ascii="Arial" w:hAnsi="Arial"/>
                <w:lang w:val="da-DK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  <w:t>(Alers et al., 2001; Sattler et al., 1999; Steiner et al., 2002; Verdorfer et al., 2001; Wolter et al., 2002; Zitzelsberger et al., 2001)</w:t>
            </w:r>
            <w:r/>
            <w:r>
              <w:rPr>
                <w:sz w:val="16"/>
                <w:szCs w:val="16"/>
                <w:rFonts w:cs="Arial" w:ascii="Arial" w:hAnsi="Arial"/>
                <w:lang w:val="da-DK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</w:r>
          </w:p>
        </w:tc>
      </w:tr>
      <w:tr>
        <w:trPr>
          <w:trHeight w:val="255" w:hRule="atLeast"/>
        </w:trPr>
        <w:tc>
          <w:tcPr>
            <w:tcW w:w="8520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**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da-DK"/>
              </w:rPr>
              <w:instrText xml:space="preserve"> ADDIN EN.CITE &lt;EndNote&gt;&lt;Cite&gt;&lt;Author&gt;Janssens&lt;/Author&gt;&lt;Year&gt;2001&lt;/Year&gt;&lt;RecNum&gt;52&lt;/RecNum&gt;&lt;MDL&gt;&lt;REFERENCE_TYPE&gt;0&lt;/REFERENCE_TYPE&gt;&lt;ACCESSION_NUMBER&gt;11171037&lt;/ACCESSION_NUMBER&gt;&lt;VOLUME&gt;353&lt;/VOLUME&gt;&lt;NUMBER&gt;Pt 3&lt;/NUMBER&gt;&lt;YEAR&gt;2001&lt;/YEAR&gt;&lt;DATE&gt;Feb 1&lt;/DATE&gt;&lt;TITLE&gt;Protein phosphatase 2A: a highly regulated family of serine/threonine phosphatases implicated in cell growth and signalling&lt;/TITLE&gt;&lt;PAGES&gt;417-39&lt;/PAGES&gt;&lt;AUTHOR_ADDRESS&gt;Afdeling Biochemie, Faculteit Geneeskunde, Katholieke Universiteit Leuven, Herestraat 49, B-3000 Leuven, Belgium.&lt;/AUTHOR_ADDRESS&gt;&lt;AUTHORS&gt;&lt;AUTHOR&gt;Janssens, V.&lt;/AUTHOR&gt;&lt;AUTHOR&gt;Goris, J.&lt;/AUTHOR&gt;&lt;/AUTHORS&gt;&lt;SECONDARY_TITLE&gt;Biochem J&lt;/SECONDARY_TITLE&gt;&lt;KEYWORDS&gt;&lt;KEYWORD&gt;Animals&lt;/KEYWORD&gt;&lt;KEYWORD&gt;*Cell Division&lt;/KEYWORD&gt;&lt;KEYWORD&gt;Phosphoprotein Phosphatase/chemistry/genetics/*metabolism&lt;/KEYWORD&gt;&lt;KEYWORD&gt;Research Support, Non-U.S. Gov&amp;apos;t&lt;/KEYWORD&gt;&lt;KEYWORD&gt;*Signal Transduction&lt;/KEYWORD&gt;&lt;/KEYWORDS&gt;&lt;URL&gt;http://www.ncbi.nlm.nih.gov/entrez/query.fcgi?cmd=Retrieve&amp;amp;db=PubMed&amp;amp;dopt=Citation&amp;amp;list_uids=11171037&lt;/URL&gt;&lt;/MDL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</w:r>
            <w:r>
              <w:rPr>
                <w:sz w:val="16"/>
                <w:szCs w:val="16"/>
                <w:rFonts w:cs="Arial" w:ascii="Arial" w:hAnsi="Arial"/>
                <w:lang w:val="da-DK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  <w:t>(Paris et al., 2003)</w:t>
            </w:r>
            <w:r/>
            <w:r>
              <w:rPr>
                <w:sz w:val="16"/>
                <w:szCs w:val="16"/>
                <w:rFonts w:cs="Arial" w:ascii="Arial" w:hAnsi="Arial"/>
                <w:lang w:val="da-DK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735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 xml:space="preserve">***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da-DK"/>
              </w:rPr>
              <w:instrText xml:space="preserve"> ADDIN EN.CITE &lt;EndNote&gt;&lt;Cite&gt;&lt;Author&gt;Rhodes&lt;/Author&gt;&lt;Year&gt;2002&lt;/Year&gt;&lt;RecNum&gt;43&lt;/RecNum&gt;&lt;MDL&gt;&lt;REFERENCE_TYPE&gt;0&lt;/REFERENCE_TYPE&gt;&lt;ACCESSION_NUMBER&gt;12154050&lt;/ACCESSION_NUMBER&gt;&lt;VOLUME&gt;62&lt;/VOLUME&gt;&lt;NUMBER&gt;15&lt;/NUMBER&gt;&lt;YEAR&gt;2002&lt;/YEAR&gt;&lt;DATE&gt;Aug 1&lt;/DATE&gt;&lt;TITLE&gt;Meta-analysis of microarrays: interstudy validation of gene expression profiles reveals pathway dysregulation in prostate cancer&lt;/TITLE&gt;&lt;PAGES&gt;4427-33&lt;/PAGES&gt;&lt;AUTHOR_ADDRESS&gt;Department of Pathology, University of Michigan Medical School, Ann Arbor, Michigan 48109, USA.&lt;/AUTHOR_ADDRESS&gt;&lt;AUTHORS&gt;&lt;AUTHOR&gt;Rhodes, D. R.&lt;/AUTHOR&gt;&lt;AUTHOR&gt;Barrette, T. R.&lt;/AUTHOR&gt;&lt;AUTHOR&gt;Rubin, M. A.&lt;/AUTHOR&gt;&lt;AUTHOR&gt;Ghosh, D.&lt;/AUTHOR&gt;&lt;AUTHOR&gt;Chinnaiyan, A. M.&lt;/AUTHOR&gt;&lt;/AUTHORS&gt;&lt;SECONDARY_TITLE&gt;Cancer Res&lt;/SECONDARY_TITLE&gt;&lt;KEYWORDS&gt;&lt;KEYWORD&gt;Adenosine Monophosphate/biosynthesis&lt;/KEYWORD&gt;&lt;KEYWORD&gt;Databases, Genetic&lt;/KEYWORD&gt;&lt;KEYWORD&gt;Gene Expression Profiling&lt;/KEYWORD&gt;&lt;KEYWORD&gt;Gene Expression Regulation, Neoplastic&lt;/KEYWORD&gt;&lt;KEYWORD&gt;Humans&lt;/KEYWORD&gt;&lt;KEYWORD&gt;Male&lt;/KEYWORD&gt;&lt;KEYWORD&gt;Oligonucleotide Array Sequence Analysis/methods&lt;/KEYWORD&gt;&lt;KEYWORD&gt;Prostatic Neoplasms/*genetics/*metabolism&lt;/KEYWORD&gt;&lt;KEYWORD&gt;Reproducibility of Results&lt;/KEYWORD&gt;&lt;KEYWORD&gt;Research Support, Non-U.S. Gov&amp;apos;t&lt;/KEYWORD&gt;&lt;KEYWORD&gt;Research Support, U.S. Gov&amp;apos;t, P.H.S.&lt;/KEYWORD&gt;&lt;KEYWORD&gt;Spermidine/biosynthesis&lt;/KEYWORD&gt;&lt;KEYWORD&gt;Spermine/biosynthesis&lt;/KEYWORD&gt;&lt;/KEYWORDS&gt;&lt;URL&gt;http://www.ncbi.nlm.nih.gov/entrez/query.fcgi?cmd=Retrieve&amp;amp;db=PubMed&amp;amp;dopt=Citation&amp;amp;list_uids=12154050&lt;/URL&gt;&lt;/MDL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</w:r>
            <w:r>
              <w:rPr>
                <w:sz w:val="16"/>
                <w:szCs w:val="16"/>
                <w:rFonts w:cs="Arial" w:ascii="Arial" w:hAnsi="Arial"/>
                <w:lang w:val="da-DK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  <w:t>(Rhodes et al., 2002)</w:t>
            </w:r>
            <w:r/>
            <w:r>
              <w:rPr>
                <w:sz w:val="16"/>
                <w:szCs w:val="16"/>
                <w:rFonts w:cs="Arial" w:ascii="Arial" w:hAnsi="Arial"/>
                <w:lang w:val="da-DK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2795" w:type="dxa"/>
            <w:gridSpan w:val="6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§ Ranking list of the 500 most up-regulated and down-regulated genes in prostate cancer vs. benign prostate tissue.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03T14:00:00Z</dcterms:created>
  <dc:creator>bruch</dc:creator>
  <dc:description/>
  <dc:language>en-US</dc:language>
  <cp:lastModifiedBy>bruch</cp:lastModifiedBy>
  <dcterms:modified xsi:type="dcterms:W3CDTF">2006-04-03T15:58:00Z</dcterms:modified>
  <cp:revision>4</cp:revision>
  <dc:subject/>
  <dc:title>Supplementary Table 2</dc:title>
</cp:coreProperties>
</file>